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5C22A" w14:textId="44846DDD" w:rsidR="006F48F6" w:rsidRDefault="006F48F6" w:rsidP="006F48F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Table S</w:t>
      </w:r>
      <w:r w:rsidR="002326F4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.  Frequency of </w:t>
      </w:r>
      <w:proofErr w:type="spellStart"/>
      <w:r w:rsidRPr="00FE7BCA">
        <w:rPr>
          <w:rFonts w:ascii="Arial" w:hAnsi="Arial" w:cs="Arial"/>
          <w:i/>
          <w:sz w:val="24"/>
          <w:szCs w:val="24"/>
        </w:rPr>
        <w:t>Thrips</w:t>
      </w:r>
      <w:proofErr w:type="spellEnd"/>
      <w:r w:rsidRPr="00FE7BCA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FE7BCA">
        <w:rPr>
          <w:rFonts w:ascii="Arial" w:hAnsi="Arial" w:cs="Arial"/>
          <w:i/>
          <w:sz w:val="24"/>
          <w:szCs w:val="24"/>
        </w:rPr>
        <w:t>tabaci</w:t>
      </w:r>
      <w:proofErr w:type="spellEnd"/>
      <w:r>
        <w:rPr>
          <w:rFonts w:ascii="Arial" w:hAnsi="Arial" w:cs="Arial"/>
          <w:sz w:val="24"/>
          <w:szCs w:val="24"/>
        </w:rPr>
        <w:t xml:space="preserve"> haplotypes collected from </w:t>
      </w:r>
      <w:r w:rsidR="000B7E53">
        <w:rPr>
          <w:rFonts w:ascii="Arial" w:hAnsi="Arial" w:cs="Arial"/>
          <w:sz w:val="24"/>
          <w:szCs w:val="24"/>
        </w:rPr>
        <w:t>cabbage</w:t>
      </w:r>
      <w:r>
        <w:rPr>
          <w:rFonts w:ascii="Arial" w:hAnsi="Arial" w:cs="Arial"/>
          <w:sz w:val="24"/>
          <w:szCs w:val="24"/>
        </w:rPr>
        <w:t xml:space="preserve"> fields</w:t>
      </w:r>
      <w:r w:rsidR="000B7E53">
        <w:rPr>
          <w:rFonts w:ascii="Arial" w:hAnsi="Arial" w:cs="Arial"/>
          <w:sz w:val="24"/>
          <w:szCs w:val="24"/>
        </w:rPr>
        <w:t xml:space="preserve">, </w:t>
      </w:r>
      <w:r w:rsidR="000B7E53" w:rsidRPr="000B7E53">
        <w:rPr>
          <w:rFonts w:ascii="Arial" w:hAnsi="Arial" w:cs="Arial"/>
          <w:i/>
          <w:sz w:val="24"/>
          <w:szCs w:val="24"/>
        </w:rPr>
        <w:t xml:space="preserve">Brassica </w:t>
      </w:r>
      <w:proofErr w:type="spellStart"/>
      <w:r w:rsidR="000B7E53" w:rsidRPr="000B7E53">
        <w:rPr>
          <w:rFonts w:ascii="Arial" w:hAnsi="Arial" w:cs="Arial"/>
          <w:i/>
          <w:sz w:val="24"/>
          <w:szCs w:val="24"/>
        </w:rPr>
        <w:t>oleracea</w:t>
      </w:r>
      <w:proofErr w:type="spellEnd"/>
      <w:r w:rsidR="000B7E53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during mid-summer and early fall in western New York in 2005 and 2007.</w:t>
      </w:r>
    </w:p>
    <w:tbl>
      <w:tblPr>
        <w:tblStyle w:val="TableGrid"/>
        <w:tblW w:w="13428" w:type="dxa"/>
        <w:tblLayout w:type="fixed"/>
        <w:tblLook w:val="04A0" w:firstRow="1" w:lastRow="0" w:firstColumn="1" w:lastColumn="0" w:noHBand="0" w:noVBand="1"/>
      </w:tblPr>
      <w:tblGrid>
        <w:gridCol w:w="724"/>
        <w:gridCol w:w="361"/>
        <w:gridCol w:w="638"/>
        <w:gridCol w:w="1150"/>
        <w:gridCol w:w="1375"/>
        <w:gridCol w:w="2790"/>
        <w:gridCol w:w="270"/>
        <w:gridCol w:w="763"/>
        <w:gridCol w:w="763"/>
        <w:gridCol w:w="763"/>
        <w:gridCol w:w="763"/>
        <w:gridCol w:w="763"/>
        <w:gridCol w:w="763"/>
        <w:gridCol w:w="763"/>
        <w:gridCol w:w="763"/>
        <w:gridCol w:w="16"/>
      </w:tblGrid>
      <w:tr w:rsidR="006F48F6" w14:paraId="773785FB" w14:textId="77777777" w:rsidTr="002D4A04">
        <w:trPr>
          <w:trHeight w:val="432"/>
        </w:trPr>
        <w:tc>
          <w:tcPr>
            <w:tcW w:w="1085" w:type="dxa"/>
            <w:gridSpan w:val="2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7166A1A4" w14:textId="77777777" w:rsidR="006F48F6" w:rsidRPr="000334C0" w:rsidRDefault="006F48F6" w:rsidP="002D4A0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3" w:type="dxa"/>
            <w:gridSpan w:val="5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09540F5C" w14:textId="77777777" w:rsidR="006F48F6" w:rsidRPr="000334C0" w:rsidRDefault="006F48F6" w:rsidP="002D4A0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  <w:gridSpan w:val="9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DFCC8" w14:textId="77777777" w:rsidR="006F48F6" w:rsidRPr="000334C0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equency of haplotype</w:t>
            </w:r>
          </w:p>
        </w:tc>
      </w:tr>
      <w:tr w:rsidR="006F48F6" w14:paraId="4EF1DF4C" w14:textId="77777777" w:rsidTr="002D4A04">
        <w:trPr>
          <w:gridAfter w:val="1"/>
          <w:wAfter w:w="16" w:type="dxa"/>
          <w:trHeight w:val="576"/>
        </w:trPr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1BDBCE" w14:textId="77777777" w:rsidR="006F48F6" w:rsidRDefault="006F48F6" w:rsidP="002D4A0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4FCC3DC9" w14:textId="77777777" w:rsidR="006F48F6" w:rsidRPr="000334C0" w:rsidRDefault="006F48F6" w:rsidP="002D4A0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34C0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6B1A97" w14:textId="77777777" w:rsidR="006F48F6" w:rsidRDefault="006F48F6" w:rsidP="002D4A0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4CE7F323" w14:textId="77777777" w:rsidR="006F48F6" w:rsidRPr="000334C0" w:rsidRDefault="006F48F6" w:rsidP="002D4A0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as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676F36" w14:textId="77777777" w:rsidR="006F48F6" w:rsidRPr="000334C0" w:rsidRDefault="006F48F6" w:rsidP="002D4A0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34C0">
              <w:rPr>
                <w:rFonts w:ascii="Times New Roman" w:hAnsi="Times New Roman"/>
                <w:sz w:val="24"/>
                <w:szCs w:val="24"/>
              </w:rPr>
              <w:t>Date Collecte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22613B" w14:textId="77777777" w:rsidR="006F48F6" w:rsidRPr="000334C0" w:rsidRDefault="006F48F6" w:rsidP="002D4A0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nty (Field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F8DC98" w14:textId="77777777" w:rsidR="006F48F6" w:rsidRDefault="006F48F6" w:rsidP="002D4A0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133363A0" w14:textId="77777777" w:rsidR="006F48F6" w:rsidRPr="000334C0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4C0">
              <w:rPr>
                <w:rFonts w:ascii="Times New Roman" w:hAnsi="Times New Roman"/>
                <w:sz w:val="24"/>
                <w:szCs w:val="24"/>
              </w:rPr>
              <w:t>GPS Coordinate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81B1A4" w14:textId="77777777" w:rsidR="006F48F6" w:rsidRPr="000334C0" w:rsidRDefault="006F48F6" w:rsidP="002D4A0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4B88A31D" w14:textId="77777777" w:rsidR="006F48F6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3E674C3" w14:textId="77777777" w:rsidR="006F48F6" w:rsidRPr="000334C0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4C0">
              <w:rPr>
                <w:rFonts w:ascii="Times New Roman" w:hAnsi="Times New Roman"/>
                <w:sz w:val="24"/>
                <w:szCs w:val="24"/>
              </w:rPr>
              <w:t>HT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4B1A45E4" w14:textId="77777777" w:rsidR="006F48F6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9F808A1" w14:textId="77777777" w:rsidR="006F48F6" w:rsidRPr="000334C0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4C0">
              <w:rPr>
                <w:rFonts w:ascii="Times New Roman" w:hAnsi="Times New Roman"/>
                <w:sz w:val="24"/>
                <w:szCs w:val="24"/>
              </w:rPr>
              <w:t>HT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4B6FE94C" w14:textId="77777777" w:rsidR="006F48F6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F55D62A" w14:textId="77777777" w:rsidR="006F48F6" w:rsidRPr="000334C0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4C0">
              <w:rPr>
                <w:rFonts w:ascii="Times New Roman" w:hAnsi="Times New Roman"/>
                <w:sz w:val="24"/>
                <w:szCs w:val="24"/>
              </w:rPr>
              <w:t>HT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B05BCA9" w14:textId="77777777" w:rsidR="006F48F6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6236A19" w14:textId="77777777" w:rsidR="006F48F6" w:rsidRPr="000334C0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T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7AA1E97" w14:textId="77777777" w:rsidR="006F48F6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4647B11" w14:textId="77777777" w:rsidR="006F48F6" w:rsidRPr="000334C0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T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2DD230E4" w14:textId="77777777" w:rsidR="006F48F6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3AA5C03" w14:textId="77777777" w:rsidR="006F48F6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T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998E057" w14:textId="77777777" w:rsidR="006F48F6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8E3502F" w14:textId="77777777" w:rsidR="006F48F6" w:rsidRPr="000334C0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T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387E81A" w14:textId="77777777" w:rsidR="006F48F6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FDFFCCA" w14:textId="77777777" w:rsidR="006F48F6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T8</w:t>
            </w:r>
          </w:p>
        </w:tc>
      </w:tr>
      <w:tr w:rsidR="006F48F6" w14:paraId="2C66D26E" w14:textId="77777777" w:rsidTr="002D4A04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01041A6" w14:textId="77777777" w:rsidR="006F48F6" w:rsidRPr="003F7D77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99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AB34B60" w14:textId="77777777" w:rsidR="006F48F6" w:rsidRPr="003F7D77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Mid-summer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B5FAC6B" w14:textId="4D3E566F" w:rsidR="006F48F6" w:rsidRPr="003F7D77" w:rsidRDefault="00960D7E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July</w:t>
            </w:r>
          </w:p>
        </w:tc>
        <w:tc>
          <w:tcPr>
            <w:tcW w:w="13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066592B" w14:textId="1AB6EE1D" w:rsidR="006F48F6" w:rsidRPr="003F7D77" w:rsidRDefault="00701727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tario (1)</w:t>
            </w:r>
          </w:p>
        </w:tc>
        <w:tc>
          <w:tcPr>
            <w:tcW w:w="27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177875C" w14:textId="1240948C" w:rsidR="006F48F6" w:rsidRPr="00960D7E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D7E">
              <w:rPr>
                <w:rFonts w:ascii="Times New Roman" w:hAnsi="Times New Roman"/>
                <w:sz w:val="24"/>
                <w:szCs w:val="24"/>
              </w:rPr>
              <w:t>42.76847,-77.009053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190ABDD" w14:textId="77777777" w:rsidR="006F48F6" w:rsidRPr="00F73F58" w:rsidRDefault="006F48F6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61E1626" w14:textId="78FCF96B" w:rsidR="006F48F6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B4499FB" w14:textId="1BF9898A" w:rsidR="006F48F6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1D3F46D" w14:textId="4F1E3CC9" w:rsidR="006F48F6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B549C97" w14:textId="560EDA10" w:rsidR="006F48F6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8082007" w14:textId="12D078FF" w:rsidR="006F48F6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AC18EDA" w14:textId="62BE98AA" w:rsidR="006F48F6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E9200A8" w14:textId="44F39D48" w:rsidR="006F48F6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2302777" w14:textId="50E59FBB" w:rsidR="006F48F6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1727" w14:paraId="30ECDC24" w14:textId="77777777" w:rsidTr="002D4A04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8366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4DE29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9958" w14:textId="6B86CD31" w:rsidR="00701727" w:rsidRPr="003F7D77" w:rsidRDefault="00960D7E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 Jul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A5A1" w14:textId="72FC7731" w:rsidR="00701727" w:rsidRPr="003F7D77" w:rsidRDefault="00701727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tario (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D11A" w14:textId="5A759ACB" w:rsidR="00701727" w:rsidRPr="00960D7E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D7E">
              <w:rPr>
                <w:rFonts w:ascii="Times New Roman" w:hAnsi="Times New Roman"/>
                <w:sz w:val="24"/>
                <w:szCs w:val="24"/>
              </w:rPr>
              <w:t>42.917291,-77.0640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B474" w14:textId="77777777" w:rsidR="00701727" w:rsidRPr="00F73F58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9018" w14:textId="142DBB34" w:rsidR="00701727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CD46" w14:textId="39736D71" w:rsidR="00701727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C722" w14:textId="1C3A60B2" w:rsidR="00701727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0884" w14:textId="069C3B93" w:rsidR="00701727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8D65" w14:textId="32A61EA4" w:rsidR="00701727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FC36" w14:textId="29F241D0" w:rsidR="00701727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7703" w14:textId="4DD37FEF" w:rsidR="00701727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8E4C" w14:textId="45DFD694" w:rsidR="00701727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1727" w14:paraId="45B45ABE" w14:textId="77777777" w:rsidTr="002D4A04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2573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7747D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8C5D" w14:textId="2D7ACE15" w:rsidR="00701727" w:rsidRPr="003F7D77" w:rsidRDefault="00960D7E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 Jul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CB63" w14:textId="3737D50A" w:rsidR="00701727" w:rsidRPr="003F7D77" w:rsidRDefault="002A3FF2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leans (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7BB1" w14:textId="46CEB979" w:rsidR="00701727" w:rsidRPr="00960D7E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D7E">
              <w:rPr>
                <w:rFonts w:ascii="Times New Roman" w:hAnsi="Times New Roman"/>
                <w:sz w:val="24"/>
                <w:szCs w:val="24"/>
              </w:rPr>
              <w:t>43.109803,-78.1178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1044" w14:textId="77777777" w:rsidR="00701727" w:rsidRPr="00F73F58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C7D0" w14:textId="03AE2D21" w:rsidR="00701727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3881" w14:textId="4C05FA1E" w:rsidR="00701727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5A58" w14:textId="1C593468" w:rsidR="00701727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C5A1" w14:textId="253C35A7" w:rsidR="00701727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6BEF" w14:textId="11E3002B" w:rsidR="00701727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7D61" w14:textId="4C8A2373" w:rsidR="00701727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A5A3" w14:textId="6A7EC499" w:rsidR="00701727" w:rsidRPr="00F73F58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4F48" w14:textId="1C4908E9" w:rsidR="00701727" w:rsidRDefault="002A3FF2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1727" w14:paraId="1790A65D" w14:textId="77777777" w:rsidTr="002D4A04">
        <w:trPr>
          <w:gridAfter w:val="1"/>
          <w:wAfter w:w="16" w:type="dxa"/>
          <w:trHeight w:val="28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FFD8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8CCA0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D0B8" w14:textId="77777777" w:rsidR="00701727" w:rsidRPr="003F7D77" w:rsidRDefault="00701727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FE55" w14:textId="77777777" w:rsidR="00701727" w:rsidRPr="003F7D77" w:rsidRDefault="00701727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D466" w14:textId="77777777" w:rsidR="00701727" w:rsidRPr="00960D7E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3EDE" w14:textId="77777777" w:rsidR="00701727" w:rsidRPr="00F73F58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C77B" w14:textId="77777777" w:rsidR="00701727" w:rsidRPr="00F73F58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84D6" w14:textId="77777777" w:rsidR="00701727" w:rsidRPr="00F73F58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E6B4" w14:textId="77777777" w:rsidR="00701727" w:rsidRPr="00F73F58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3C85" w14:textId="77777777" w:rsidR="00701727" w:rsidRPr="00F73F58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6579" w14:textId="77777777" w:rsidR="00701727" w:rsidRPr="00F73F58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C4C6" w14:textId="77777777" w:rsidR="00701727" w:rsidRPr="00F73F58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B679" w14:textId="77777777" w:rsidR="00701727" w:rsidRPr="00F73F58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11EE" w14:textId="77777777" w:rsidR="00701727" w:rsidRPr="00F73F58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1727" w14:paraId="7621A0A2" w14:textId="77777777" w:rsidTr="002D4A04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FB87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0374C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Early fal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1C80" w14:textId="5B40CA14" w:rsidR="00701727" w:rsidRPr="003F7D77" w:rsidRDefault="00960D7E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Sep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35B0" w14:textId="6C90A27F" w:rsidR="00701727" w:rsidRPr="003F7D77" w:rsidRDefault="00701727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tario (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7CF3" w14:textId="03B6E68A" w:rsidR="00701727" w:rsidRPr="00960D7E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D7E">
              <w:rPr>
                <w:rFonts w:ascii="Times New Roman" w:hAnsi="Times New Roman"/>
                <w:sz w:val="24"/>
                <w:szCs w:val="24"/>
              </w:rPr>
              <w:t>42.917291,-77.0640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5237" w14:textId="77777777" w:rsidR="00701727" w:rsidRPr="00F73F58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DCF4" w14:textId="41BA4695" w:rsidR="00701727" w:rsidRPr="00F73F58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2F5D" w14:textId="223294DA" w:rsidR="00701727" w:rsidRPr="00F73F58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01DD" w14:textId="0985370E" w:rsidR="00701727" w:rsidRPr="00F73F58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5785" w14:textId="569DCEFB" w:rsidR="00701727" w:rsidRPr="00F73F58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7A29" w14:textId="7F1A442D" w:rsidR="00701727" w:rsidRPr="00F73F58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3F81" w14:textId="2DB6801D" w:rsidR="00701727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EBB7" w14:textId="4D5DA57C" w:rsidR="00701727" w:rsidRPr="00F73F58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99A2" w14:textId="1CA274CB" w:rsidR="00701727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1727" w14:paraId="431AC8B3" w14:textId="77777777" w:rsidTr="002D4A04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5D51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4A6A4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E6F3" w14:textId="5F9541EC" w:rsidR="00701727" w:rsidRPr="003F7D77" w:rsidRDefault="00960D7E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Sep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F57B" w14:textId="696E8D92" w:rsidR="00701727" w:rsidRPr="003F7D77" w:rsidRDefault="00960D7E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ates (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5D86" w14:textId="0486DB9C" w:rsidR="00701727" w:rsidRPr="00960D7E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0D7E">
              <w:rPr>
                <w:rFonts w:ascii="Times New Roman" w:hAnsi="Times New Roman"/>
                <w:sz w:val="24"/>
                <w:szCs w:val="24"/>
              </w:rPr>
              <w:t>42.756167,-77.1580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E8F9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65B4" w14:textId="513A0BC8" w:rsidR="00701727" w:rsidRPr="000334C0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B502" w14:textId="3AE2C728" w:rsidR="00701727" w:rsidRPr="000334C0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E910" w14:textId="28FF18A8" w:rsidR="00701727" w:rsidRPr="000334C0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F4C2" w14:textId="5D61B7AD" w:rsidR="00701727" w:rsidRPr="000334C0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B089" w14:textId="08D04F1A" w:rsidR="00701727" w:rsidRPr="000334C0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4D91" w14:textId="3A775776" w:rsidR="00701727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6654" w14:textId="0F631A7E" w:rsidR="00701727" w:rsidRPr="000334C0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7643" w14:textId="67FC1855" w:rsidR="00701727" w:rsidRDefault="00960D7E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1727" w14:paraId="7C0D82F7" w14:textId="77777777" w:rsidTr="002D4A04">
        <w:trPr>
          <w:gridAfter w:val="1"/>
          <w:wAfter w:w="16" w:type="dxa"/>
          <w:trHeight w:val="28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58E3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AEE82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B663" w14:textId="77777777" w:rsidR="00701727" w:rsidRPr="003F7D77" w:rsidRDefault="00701727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C08B" w14:textId="77777777" w:rsidR="00701727" w:rsidRPr="003F7D77" w:rsidRDefault="00701727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6066" w14:textId="77777777" w:rsidR="00701727" w:rsidRPr="00960D7E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02F9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BCBC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D91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8246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A607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11EA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20C4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C21D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B43E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1727" w14:paraId="7C2761FC" w14:textId="77777777" w:rsidTr="002D4A04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32C5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67EEA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-summ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BE8F" w14:textId="028B67DA" w:rsidR="00701727" w:rsidRPr="003F7D77" w:rsidRDefault="002D4A04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Jul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4ED6" w14:textId="54921FF0" w:rsidR="00701727" w:rsidRPr="003F7D77" w:rsidRDefault="002D4A04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tario (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4E3F" w14:textId="2D7F2A6D" w:rsidR="00701727" w:rsidRPr="002D4A04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4A04">
              <w:rPr>
                <w:rFonts w:ascii="Times New Roman" w:hAnsi="Times New Roman"/>
                <w:sz w:val="24"/>
                <w:szCs w:val="24"/>
              </w:rPr>
              <w:t>42.885524,-77.0275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8CF2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F362" w14:textId="391BB7EA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DDC8" w14:textId="776B5BCE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F9B4" w14:textId="6CADEFD6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4323" w14:textId="67D6C446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59E7" w14:textId="3534A20C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B1A2" w14:textId="3F39806C" w:rsidR="00701727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6EF7" w14:textId="1C0095D0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CEC7" w14:textId="5D801996" w:rsidR="00701727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1727" w14:paraId="359A69FB" w14:textId="77777777" w:rsidTr="002D4A04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FB82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B608C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CF25" w14:textId="40573DB1" w:rsidR="00701727" w:rsidRPr="003F7D77" w:rsidRDefault="002D4A04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Jul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BB0C" w14:textId="04E01DD9" w:rsidR="00701727" w:rsidRPr="003F7D77" w:rsidRDefault="002D4A04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ates (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97E6" w14:textId="0E99E0F1" w:rsidR="00701727" w:rsidRPr="002D4A04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4A04">
              <w:rPr>
                <w:rFonts w:ascii="Times New Roman" w:hAnsi="Times New Roman"/>
                <w:sz w:val="24"/>
                <w:szCs w:val="24"/>
              </w:rPr>
              <w:t>42.781157,-77.0715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128B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3CFB" w14:textId="6DE6755B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44E5" w14:textId="3D311DE4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EB9E" w14:textId="20549B28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F1DB" w14:textId="68D11383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0FC9" w14:textId="37E67B75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78D2" w14:textId="201AFC71" w:rsidR="00701727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F239" w14:textId="465332B9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37B2" w14:textId="00CDBB7A" w:rsidR="00701727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1727" w14:paraId="16AEE834" w14:textId="77777777" w:rsidTr="002D4A04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8325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40EC9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280A" w14:textId="6F9DE9BF" w:rsidR="00701727" w:rsidRPr="003F7D77" w:rsidRDefault="002D4A04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Jul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B423" w14:textId="24E5B146" w:rsidR="00701727" w:rsidRPr="003F7D77" w:rsidRDefault="002D4A04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see (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9EDF" w14:textId="0301359C" w:rsidR="00701727" w:rsidRPr="002D4A04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4A04">
              <w:rPr>
                <w:rFonts w:ascii="Times New Roman" w:hAnsi="Times New Roman"/>
                <w:sz w:val="24"/>
                <w:szCs w:val="24"/>
              </w:rPr>
              <w:t>43.058604,-78.1413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AA06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A04A" w14:textId="181D2799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173D" w14:textId="3184C41E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6FC7" w14:textId="4D647AD4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FF5C" w14:textId="22C8FF3E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2CA3" w14:textId="13F4BA67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363D" w14:textId="2E9FC2D5" w:rsidR="00701727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B7E0" w14:textId="34337848" w:rsidR="00701727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CD90" w14:textId="68CA9556" w:rsidR="00701727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01727" w14:paraId="7677BCDA" w14:textId="77777777" w:rsidTr="002D4A04">
        <w:trPr>
          <w:gridAfter w:val="1"/>
          <w:wAfter w:w="16" w:type="dxa"/>
          <w:trHeight w:val="28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D307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29FF8" w14:textId="77777777" w:rsidR="00701727" w:rsidRPr="003F7D77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9A33" w14:textId="77777777" w:rsidR="00701727" w:rsidRPr="003F7D77" w:rsidRDefault="00701727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7DB5" w14:textId="77777777" w:rsidR="00701727" w:rsidRPr="003F7D77" w:rsidRDefault="00701727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40E0" w14:textId="77777777" w:rsidR="00701727" w:rsidRPr="00960D7E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AD16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16E3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B98A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AA03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2ED9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1B1E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1108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5685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F466" w14:textId="77777777" w:rsidR="00701727" w:rsidRPr="000334C0" w:rsidRDefault="00701727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4A04" w14:paraId="25198E09" w14:textId="77777777" w:rsidTr="002D4A04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E231" w14:textId="77777777" w:rsidR="002D4A04" w:rsidRPr="003F7D77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65A53" w14:textId="77777777" w:rsidR="002D4A04" w:rsidRPr="003F7D77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y fal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0AE7" w14:textId="678DFD57" w:rsidR="002D4A04" w:rsidRPr="003F7D77" w:rsidRDefault="002D4A04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Sep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175C" w14:textId="7624806E" w:rsidR="002D4A04" w:rsidRPr="003F7D77" w:rsidRDefault="002D4A04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tario (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FD49" w14:textId="56D2943E" w:rsidR="002D4A04" w:rsidRPr="00AF168A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168A">
              <w:rPr>
                <w:rFonts w:ascii="Times New Roman" w:hAnsi="Times New Roman"/>
                <w:sz w:val="24"/>
                <w:szCs w:val="24"/>
              </w:rPr>
              <w:t>42.88903,-77.0807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C3B1" w14:textId="77777777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45F9" w14:textId="359A2631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5825" w14:textId="75B7FCF0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527E" w14:textId="2E6F8CE8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7773" w14:textId="087D74BB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6227" w14:textId="4FF3D23F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30CF" w14:textId="57D58A16" w:rsidR="002D4A04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4958" w14:textId="361F479B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8E21" w14:textId="690AE870" w:rsidR="002D4A04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D4A04" w14:paraId="45442671" w14:textId="77777777" w:rsidTr="002D4A04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C775" w14:textId="77777777" w:rsidR="002D4A04" w:rsidRPr="003F7D77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2CBB0" w14:textId="77777777" w:rsidR="002D4A04" w:rsidRPr="003F7D77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0643" w14:textId="7FA51879" w:rsidR="002D4A04" w:rsidRPr="003F7D77" w:rsidRDefault="002D4A04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Sep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24C2" w14:textId="0A84C725" w:rsidR="002D4A04" w:rsidRPr="003F7D77" w:rsidRDefault="002D4A04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ates (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2063" w14:textId="2F02207D" w:rsidR="002D4A04" w:rsidRPr="00AF168A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168A">
              <w:rPr>
                <w:rFonts w:ascii="Times New Roman" w:hAnsi="Times New Roman"/>
                <w:sz w:val="24"/>
                <w:szCs w:val="24"/>
              </w:rPr>
              <w:t>42.766348,-77.0670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3DD3" w14:textId="77777777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828D" w14:textId="7BA8DB94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05DB" w14:textId="17FCC643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89F7" w14:textId="574EB7CE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8653" w14:textId="01EE2DE9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DD77" w14:textId="2963EF7B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0ABA" w14:textId="79E6FF20" w:rsidR="002D4A04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5C03" w14:textId="2DD65D5F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9BC9" w14:textId="13C8CAF9" w:rsidR="002D4A04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D4A04" w14:paraId="4417196D" w14:textId="77777777" w:rsidTr="002D4A04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2838E45" w14:textId="77777777" w:rsidR="002D4A04" w:rsidRPr="003F7D77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F5E95F" w14:textId="77777777" w:rsidR="002D4A04" w:rsidRPr="003F7D77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406C876" w14:textId="191F748C" w:rsidR="002D4A04" w:rsidRPr="003F7D77" w:rsidRDefault="002D4A04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Sep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4546E3" w14:textId="66B45F1D" w:rsidR="002D4A04" w:rsidRPr="003F7D77" w:rsidRDefault="002D4A04" w:rsidP="002D4A04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see (2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BD3B25" w14:textId="16DF2DC0" w:rsidR="002D4A04" w:rsidRPr="00AF168A" w:rsidRDefault="00AF168A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168A">
              <w:rPr>
                <w:rFonts w:ascii="Times New Roman" w:hAnsi="Times New Roman"/>
                <w:sz w:val="24"/>
                <w:szCs w:val="24"/>
              </w:rPr>
              <w:t>43.061818,-78.15388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D92DB9F" w14:textId="77777777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005328" w14:textId="66C6DA47" w:rsidR="002D4A04" w:rsidRPr="000334C0" w:rsidRDefault="002D4A04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582EAB0" w14:textId="6EDDBCD8" w:rsidR="002D4A04" w:rsidRPr="000334C0" w:rsidRDefault="00AF168A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7254E1" w14:textId="4BA2ADE5" w:rsidR="002D4A04" w:rsidRPr="000334C0" w:rsidRDefault="00AF168A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F2F07A4" w14:textId="3AF5F4BF" w:rsidR="002D4A04" w:rsidRPr="000334C0" w:rsidRDefault="00AF168A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44F87E" w14:textId="08BB12F7" w:rsidR="002D4A04" w:rsidRPr="000334C0" w:rsidRDefault="00AF168A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FDD26B" w14:textId="0BD33D77" w:rsidR="002D4A04" w:rsidRDefault="00AF168A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E7E01C6" w14:textId="41E9A664" w:rsidR="002D4A04" w:rsidRPr="000334C0" w:rsidRDefault="00AF168A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16FDE6" w14:textId="3BA131F4" w:rsidR="002D4A04" w:rsidRDefault="00AF168A" w:rsidP="002D4A0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4FEB3638" w14:textId="77777777" w:rsidR="000334C0" w:rsidRDefault="000334C0" w:rsidP="006F48F6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0334C0" w:rsidSect="006F48F6">
      <w:headerReference w:type="default" r:id="rId9"/>
      <w:pgSz w:w="15840" w:h="12240" w:orient="landscape"/>
      <w:pgMar w:top="1440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0EDBF7" w14:textId="77777777" w:rsidR="00F32474" w:rsidRDefault="00F32474" w:rsidP="003009A9">
      <w:pPr>
        <w:spacing w:after="0" w:line="240" w:lineRule="auto"/>
      </w:pPr>
      <w:r>
        <w:separator/>
      </w:r>
    </w:p>
  </w:endnote>
  <w:endnote w:type="continuationSeparator" w:id="0">
    <w:p w14:paraId="0689842A" w14:textId="77777777" w:rsidR="00F32474" w:rsidRDefault="00F32474" w:rsidP="00300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News Gothic Std">
    <w:charset w:val="00"/>
    <w:family w:val="auto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1754C1" w14:textId="77777777" w:rsidR="00F32474" w:rsidRDefault="00F32474" w:rsidP="003009A9">
      <w:pPr>
        <w:spacing w:after="0" w:line="240" w:lineRule="auto"/>
      </w:pPr>
      <w:r>
        <w:separator/>
      </w:r>
    </w:p>
  </w:footnote>
  <w:footnote w:type="continuationSeparator" w:id="0">
    <w:p w14:paraId="53BFDE00" w14:textId="77777777" w:rsidR="00F32474" w:rsidRDefault="00F32474" w:rsidP="003009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9735363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56DFCBFE" w14:textId="5824DAA1" w:rsidR="002326F4" w:rsidRPr="004100BC" w:rsidRDefault="00CA213A" w:rsidP="00CA213A">
        <w:pPr>
          <w:pStyle w:val="Header"/>
          <w:jc w:val="center"/>
          <w:rPr>
            <w:rFonts w:ascii="Times New Roman" w:hAnsi="Times New Roman"/>
            <w:sz w:val="24"/>
            <w:szCs w:val="24"/>
          </w:rPr>
        </w:pPr>
        <w:r>
          <w:rPr>
            <w:rFonts w:ascii="Times New Roman" w:hAnsi="Times New Roman"/>
            <w:sz w:val="24"/>
            <w:szCs w:val="24"/>
          </w:rPr>
          <w:tab/>
        </w:r>
        <w:r>
          <w:rPr>
            <w:rFonts w:ascii="Times New Roman" w:hAnsi="Times New Roman"/>
            <w:sz w:val="24"/>
            <w:szCs w:val="24"/>
          </w:rPr>
          <w:tab/>
        </w:r>
        <w:r>
          <w:rPr>
            <w:rFonts w:ascii="Times New Roman" w:hAnsi="Times New Roman"/>
            <w:sz w:val="24"/>
            <w:szCs w:val="24"/>
          </w:rPr>
          <w:tab/>
        </w:r>
        <w:r>
          <w:rPr>
            <w:rFonts w:ascii="Times New Roman" w:hAnsi="Times New Roman"/>
            <w:sz w:val="24"/>
            <w:szCs w:val="24"/>
          </w:rPr>
          <w:tab/>
        </w:r>
      </w:p>
    </w:sdtContent>
  </w:sdt>
  <w:p w14:paraId="36D25F89" w14:textId="22209423" w:rsidR="002326F4" w:rsidRDefault="002326F4" w:rsidP="00AF4C7B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63B83"/>
    <w:multiLevelType w:val="hybridMultilevel"/>
    <w:tmpl w:val="EAD47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D93466"/>
    <w:multiLevelType w:val="hybridMultilevel"/>
    <w:tmpl w:val="D250EBA2"/>
    <w:lvl w:ilvl="0" w:tplc="23BE8E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D215F3"/>
    <w:multiLevelType w:val="hybridMultilevel"/>
    <w:tmpl w:val="BF5CA79A"/>
    <w:lvl w:ilvl="0" w:tplc="78CCA3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877D34"/>
    <w:multiLevelType w:val="hybridMultilevel"/>
    <w:tmpl w:val="AED24546"/>
    <w:lvl w:ilvl="0" w:tplc="CC3A5C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6404226"/>
    <w:multiLevelType w:val="hybridMultilevel"/>
    <w:tmpl w:val="409AD1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3400C3"/>
    <w:multiLevelType w:val="hybridMultilevel"/>
    <w:tmpl w:val="C0B8DFF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6">
    <w:nsid w:val="4F6F220B"/>
    <w:multiLevelType w:val="hybridMultilevel"/>
    <w:tmpl w:val="B7B054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1AA2399"/>
    <w:multiLevelType w:val="hybridMultilevel"/>
    <w:tmpl w:val="0C8EF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E8767D"/>
    <w:multiLevelType w:val="hybridMultilevel"/>
    <w:tmpl w:val="B1AE002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3"/>
  </w:num>
  <w:num w:numId="5">
    <w:abstractNumId w:val="2"/>
  </w:num>
  <w:num w:numId="6">
    <w:abstractNumId w:val="1"/>
  </w:num>
  <w:num w:numId="7">
    <w:abstractNumId w:val="6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E16"/>
    <w:rsid w:val="000027B1"/>
    <w:rsid w:val="00005B28"/>
    <w:rsid w:val="00006B57"/>
    <w:rsid w:val="000111C3"/>
    <w:rsid w:val="000126CA"/>
    <w:rsid w:val="000170FA"/>
    <w:rsid w:val="0002027C"/>
    <w:rsid w:val="000213F1"/>
    <w:rsid w:val="00021F81"/>
    <w:rsid w:val="0002206F"/>
    <w:rsid w:val="00026352"/>
    <w:rsid w:val="00026B6B"/>
    <w:rsid w:val="00032802"/>
    <w:rsid w:val="000334C0"/>
    <w:rsid w:val="0003396A"/>
    <w:rsid w:val="0003498C"/>
    <w:rsid w:val="00036650"/>
    <w:rsid w:val="00040CC2"/>
    <w:rsid w:val="000447F8"/>
    <w:rsid w:val="00046711"/>
    <w:rsid w:val="000500C5"/>
    <w:rsid w:val="00051734"/>
    <w:rsid w:val="00051D93"/>
    <w:rsid w:val="00053E42"/>
    <w:rsid w:val="000550C5"/>
    <w:rsid w:val="00056FA8"/>
    <w:rsid w:val="00062D26"/>
    <w:rsid w:val="00062D6F"/>
    <w:rsid w:val="00066A6C"/>
    <w:rsid w:val="00066CEC"/>
    <w:rsid w:val="00067BDA"/>
    <w:rsid w:val="00073DBF"/>
    <w:rsid w:val="0007728E"/>
    <w:rsid w:val="0007793C"/>
    <w:rsid w:val="00080BA7"/>
    <w:rsid w:val="00081A27"/>
    <w:rsid w:val="00084E22"/>
    <w:rsid w:val="000862CB"/>
    <w:rsid w:val="00091794"/>
    <w:rsid w:val="00093002"/>
    <w:rsid w:val="00094F3C"/>
    <w:rsid w:val="000957EA"/>
    <w:rsid w:val="000A4BFD"/>
    <w:rsid w:val="000B04ED"/>
    <w:rsid w:val="000B203F"/>
    <w:rsid w:val="000B3B96"/>
    <w:rsid w:val="000B5063"/>
    <w:rsid w:val="000B574F"/>
    <w:rsid w:val="000B7E53"/>
    <w:rsid w:val="000C1957"/>
    <w:rsid w:val="000C262A"/>
    <w:rsid w:val="000C60E6"/>
    <w:rsid w:val="000C6500"/>
    <w:rsid w:val="000D0637"/>
    <w:rsid w:val="000D2E07"/>
    <w:rsid w:val="000D5729"/>
    <w:rsid w:val="000E3034"/>
    <w:rsid w:val="000E3CB8"/>
    <w:rsid w:val="000E7254"/>
    <w:rsid w:val="000F3839"/>
    <w:rsid w:val="000F6056"/>
    <w:rsid w:val="000F6C2F"/>
    <w:rsid w:val="001012E2"/>
    <w:rsid w:val="001021D6"/>
    <w:rsid w:val="00110E5D"/>
    <w:rsid w:val="00111499"/>
    <w:rsid w:val="001162D6"/>
    <w:rsid w:val="00116F1E"/>
    <w:rsid w:val="00122EAF"/>
    <w:rsid w:val="0012400B"/>
    <w:rsid w:val="00126012"/>
    <w:rsid w:val="001316F3"/>
    <w:rsid w:val="00137248"/>
    <w:rsid w:val="0013738D"/>
    <w:rsid w:val="00140AAE"/>
    <w:rsid w:val="00141ABA"/>
    <w:rsid w:val="00142A6B"/>
    <w:rsid w:val="00142B57"/>
    <w:rsid w:val="00147306"/>
    <w:rsid w:val="001502A8"/>
    <w:rsid w:val="0015068B"/>
    <w:rsid w:val="0015385A"/>
    <w:rsid w:val="00154714"/>
    <w:rsid w:val="00157DE1"/>
    <w:rsid w:val="00160909"/>
    <w:rsid w:val="001611CF"/>
    <w:rsid w:val="00161EFC"/>
    <w:rsid w:val="00163035"/>
    <w:rsid w:val="00164061"/>
    <w:rsid w:val="00167818"/>
    <w:rsid w:val="00174214"/>
    <w:rsid w:val="001800F2"/>
    <w:rsid w:val="00180B68"/>
    <w:rsid w:val="00183293"/>
    <w:rsid w:val="0018461F"/>
    <w:rsid w:val="0018644A"/>
    <w:rsid w:val="0018699C"/>
    <w:rsid w:val="00187C6D"/>
    <w:rsid w:val="00192E38"/>
    <w:rsid w:val="001943C9"/>
    <w:rsid w:val="001A0356"/>
    <w:rsid w:val="001A2A27"/>
    <w:rsid w:val="001A2E52"/>
    <w:rsid w:val="001A3BD3"/>
    <w:rsid w:val="001A51ED"/>
    <w:rsid w:val="001A5650"/>
    <w:rsid w:val="001A6321"/>
    <w:rsid w:val="001A7A11"/>
    <w:rsid w:val="001B688F"/>
    <w:rsid w:val="001B75EF"/>
    <w:rsid w:val="001C2E81"/>
    <w:rsid w:val="001C2F6A"/>
    <w:rsid w:val="001C31FF"/>
    <w:rsid w:val="001C4190"/>
    <w:rsid w:val="001C4441"/>
    <w:rsid w:val="001D1590"/>
    <w:rsid w:val="001D196E"/>
    <w:rsid w:val="001D49D6"/>
    <w:rsid w:val="001D5B20"/>
    <w:rsid w:val="001D710F"/>
    <w:rsid w:val="001D71B2"/>
    <w:rsid w:val="001D778B"/>
    <w:rsid w:val="001E270C"/>
    <w:rsid w:val="001E3DD0"/>
    <w:rsid w:val="001E530A"/>
    <w:rsid w:val="001E7116"/>
    <w:rsid w:val="001F21F8"/>
    <w:rsid w:val="001F247D"/>
    <w:rsid w:val="001F2A23"/>
    <w:rsid w:val="001F5B17"/>
    <w:rsid w:val="001F63F0"/>
    <w:rsid w:val="001F6A4C"/>
    <w:rsid w:val="001F7ED4"/>
    <w:rsid w:val="00202921"/>
    <w:rsid w:val="002062D8"/>
    <w:rsid w:val="00207176"/>
    <w:rsid w:val="002123BB"/>
    <w:rsid w:val="00212931"/>
    <w:rsid w:val="00215DBD"/>
    <w:rsid w:val="00217F92"/>
    <w:rsid w:val="00220B92"/>
    <w:rsid w:val="002223A3"/>
    <w:rsid w:val="00224C64"/>
    <w:rsid w:val="00225AFB"/>
    <w:rsid w:val="002271FA"/>
    <w:rsid w:val="002326F4"/>
    <w:rsid w:val="002330F2"/>
    <w:rsid w:val="00233206"/>
    <w:rsid w:val="00234ABB"/>
    <w:rsid w:val="00242029"/>
    <w:rsid w:val="0024305E"/>
    <w:rsid w:val="00252729"/>
    <w:rsid w:val="00253F28"/>
    <w:rsid w:val="00254F41"/>
    <w:rsid w:val="00255E82"/>
    <w:rsid w:val="0026011C"/>
    <w:rsid w:val="002619F6"/>
    <w:rsid w:val="002625C4"/>
    <w:rsid w:val="002648F1"/>
    <w:rsid w:val="002665E8"/>
    <w:rsid w:val="00276274"/>
    <w:rsid w:val="00276FEE"/>
    <w:rsid w:val="00280CAF"/>
    <w:rsid w:val="00281294"/>
    <w:rsid w:val="0028198D"/>
    <w:rsid w:val="00281BCA"/>
    <w:rsid w:val="00287B4A"/>
    <w:rsid w:val="00291920"/>
    <w:rsid w:val="00291A32"/>
    <w:rsid w:val="00294210"/>
    <w:rsid w:val="002946E2"/>
    <w:rsid w:val="00294990"/>
    <w:rsid w:val="002950ED"/>
    <w:rsid w:val="002A0A91"/>
    <w:rsid w:val="002A2428"/>
    <w:rsid w:val="002A29C9"/>
    <w:rsid w:val="002A2B46"/>
    <w:rsid w:val="002A32F4"/>
    <w:rsid w:val="002A3FF2"/>
    <w:rsid w:val="002A5EF1"/>
    <w:rsid w:val="002A7FF5"/>
    <w:rsid w:val="002B4B9D"/>
    <w:rsid w:val="002B52A5"/>
    <w:rsid w:val="002B559A"/>
    <w:rsid w:val="002D0253"/>
    <w:rsid w:val="002D209A"/>
    <w:rsid w:val="002D2D1B"/>
    <w:rsid w:val="002D4A04"/>
    <w:rsid w:val="002D5676"/>
    <w:rsid w:val="002D6981"/>
    <w:rsid w:val="002E2317"/>
    <w:rsid w:val="002E2E89"/>
    <w:rsid w:val="002E391A"/>
    <w:rsid w:val="002E449B"/>
    <w:rsid w:val="002E5856"/>
    <w:rsid w:val="002E58D9"/>
    <w:rsid w:val="002E60F1"/>
    <w:rsid w:val="002E71E2"/>
    <w:rsid w:val="002F17AC"/>
    <w:rsid w:val="002F47C0"/>
    <w:rsid w:val="002F6882"/>
    <w:rsid w:val="00300063"/>
    <w:rsid w:val="003004E0"/>
    <w:rsid w:val="003009A9"/>
    <w:rsid w:val="003016B4"/>
    <w:rsid w:val="0030284C"/>
    <w:rsid w:val="003064CE"/>
    <w:rsid w:val="00311377"/>
    <w:rsid w:val="00311712"/>
    <w:rsid w:val="003139E3"/>
    <w:rsid w:val="00315DCA"/>
    <w:rsid w:val="0031665C"/>
    <w:rsid w:val="0032181E"/>
    <w:rsid w:val="00321A9C"/>
    <w:rsid w:val="00321B7D"/>
    <w:rsid w:val="003231EB"/>
    <w:rsid w:val="00327FCC"/>
    <w:rsid w:val="00330C79"/>
    <w:rsid w:val="00331CD1"/>
    <w:rsid w:val="00335FCC"/>
    <w:rsid w:val="003430A8"/>
    <w:rsid w:val="00343667"/>
    <w:rsid w:val="00343D87"/>
    <w:rsid w:val="00351679"/>
    <w:rsid w:val="00352044"/>
    <w:rsid w:val="003532EA"/>
    <w:rsid w:val="00357CEC"/>
    <w:rsid w:val="00357FF7"/>
    <w:rsid w:val="003606A7"/>
    <w:rsid w:val="00364580"/>
    <w:rsid w:val="003654FA"/>
    <w:rsid w:val="0037148C"/>
    <w:rsid w:val="00372DF7"/>
    <w:rsid w:val="00374A5C"/>
    <w:rsid w:val="00375FD6"/>
    <w:rsid w:val="003761AB"/>
    <w:rsid w:val="00384066"/>
    <w:rsid w:val="00385F3B"/>
    <w:rsid w:val="003861E9"/>
    <w:rsid w:val="00392DCD"/>
    <w:rsid w:val="00394064"/>
    <w:rsid w:val="0039546F"/>
    <w:rsid w:val="003A050B"/>
    <w:rsid w:val="003A13D4"/>
    <w:rsid w:val="003A4460"/>
    <w:rsid w:val="003A7B4D"/>
    <w:rsid w:val="003A7C86"/>
    <w:rsid w:val="003B03AA"/>
    <w:rsid w:val="003B1E07"/>
    <w:rsid w:val="003B1E2C"/>
    <w:rsid w:val="003B4B95"/>
    <w:rsid w:val="003B622F"/>
    <w:rsid w:val="003C264B"/>
    <w:rsid w:val="003C309B"/>
    <w:rsid w:val="003C52DF"/>
    <w:rsid w:val="003C6FD2"/>
    <w:rsid w:val="003D036B"/>
    <w:rsid w:val="003D2065"/>
    <w:rsid w:val="003E0B5B"/>
    <w:rsid w:val="003E6594"/>
    <w:rsid w:val="003F38A8"/>
    <w:rsid w:val="003F6015"/>
    <w:rsid w:val="003F7575"/>
    <w:rsid w:val="003F7D77"/>
    <w:rsid w:val="00401989"/>
    <w:rsid w:val="004031BE"/>
    <w:rsid w:val="004038F7"/>
    <w:rsid w:val="0040410F"/>
    <w:rsid w:val="00405BEF"/>
    <w:rsid w:val="0040657E"/>
    <w:rsid w:val="004100BC"/>
    <w:rsid w:val="00414D75"/>
    <w:rsid w:val="00415AAA"/>
    <w:rsid w:val="0042070F"/>
    <w:rsid w:val="00427F64"/>
    <w:rsid w:val="004300EA"/>
    <w:rsid w:val="004344B1"/>
    <w:rsid w:val="00436411"/>
    <w:rsid w:val="00437A18"/>
    <w:rsid w:val="00443606"/>
    <w:rsid w:val="00444224"/>
    <w:rsid w:val="00444E96"/>
    <w:rsid w:val="0044644B"/>
    <w:rsid w:val="00446765"/>
    <w:rsid w:val="00447461"/>
    <w:rsid w:val="004513F1"/>
    <w:rsid w:val="0045238B"/>
    <w:rsid w:val="0045398A"/>
    <w:rsid w:val="00454150"/>
    <w:rsid w:val="0045445A"/>
    <w:rsid w:val="00454D0D"/>
    <w:rsid w:val="0045739A"/>
    <w:rsid w:val="00461714"/>
    <w:rsid w:val="00461980"/>
    <w:rsid w:val="00462385"/>
    <w:rsid w:val="00465AB7"/>
    <w:rsid w:val="0047533E"/>
    <w:rsid w:val="00477362"/>
    <w:rsid w:val="00480A59"/>
    <w:rsid w:val="00484561"/>
    <w:rsid w:val="0048518B"/>
    <w:rsid w:val="0048636F"/>
    <w:rsid w:val="00487A46"/>
    <w:rsid w:val="00491DE3"/>
    <w:rsid w:val="00492366"/>
    <w:rsid w:val="004979BA"/>
    <w:rsid w:val="004A02F6"/>
    <w:rsid w:val="004A276C"/>
    <w:rsid w:val="004A6D32"/>
    <w:rsid w:val="004B1272"/>
    <w:rsid w:val="004B2007"/>
    <w:rsid w:val="004B4979"/>
    <w:rsid w:val="004B4F31"/>
    <w:rsid w:val="004B4F74"/>
    <w:rsid w:val="004C152C"/>
    <w:rsid w:val="004C18E5"/>
    <w:rsid w:val="004C4D09"/>
    <w:rsid w:val="004C5434"/>
    <w:rsid w:val="004C6794"/>
    <w:rsid w:val="004D30A0"/>
    <w:rsid w:val="004D3513"/>
    <w:rsid w:val="004D6152"/>
    <w:rsid w:val="004D7ABE"/>
    <w:rsid w:val="004E07F0"/>
    <w:rsid w:val="004E4540"/>
    <w:rsid w:val="004E6943"/>
    <w:rsid w:val="004F4E62"/>
    <w:rsid w:val="004F5656"/>
    <w:rsid w:val="004F6F0D"/>
    <w:rsid w:val="005013B4"/>
    <w:rsid w:val="00503E0A"/>
    <w:rsid w:val="005115A8"/>
    <w:rsid w:val="005135CC"/>
    <w:rsid w:val="00513C53"/>
    <w:rsid w:val="00514062"/>
    <w:rsid w:val="00514F35"/>
    <w:rsid w:val="00522189"/>
    <w:rsid w:val="00523CDF"/>
    <w:rsid w:val="00533407"/>
    <w:rsid w:val="00535613"/>
    <w:rsid w:val="00537907"/>
    <w:rsid w:val="00543367"/>
    <w:rsid w:val="00545DA8"/>
    <w:rsid w:val="00550C1A"/>
    <w:rsid w:val="00550FB5"/>
    <w:rsid w:val="005533ED"/>
    <w:rsid w:val="00553736"/>
    <w:rsid w:val="00553ECA"/>
    <w:rsid w:val="0055461B"/>
    <w:rsid w:val="00555BFE"/>
    <w:rsid w:val="0056277A"/>
    <w:rsid w:val="005652DA"/>
    <w:rsid w:val="00566CB6"/>
    <w:rsid w:val="00567E45"/>
    <w:rsid w:val="00573F42"/>
    <w:rsid w:val="00574BBC"/>
    <w:rsid w:val="005755B9"/>
    <w:rsid w:val="005756C6"/>
    <w:rsid w:val="0057570C"/>
    <w:rsid w:val="005760F1"/>
    <w:rsid w:val="00585CDB"/>
    <w:rsid w:val="00591025"/>
    <w:rsid w:val="005955AC"/>
    <w:rsid w:val="005A2631"/>
    <w:rsid w:val="005A4860"/>
    <w:rsid w:val="005A7556"/>
    <w:rsid w:val="005A7601"/>
    <w:rsid w:val="005B11C2"/>
    <w:rsid w:val="005B163B"/>
    <w:rsid w:val="005B7053"/>
    <w:rsid w:val="005C024F"/>
    <w:rsid w:val="005C03F0"/>
    <w:rsid w:val="005C08FA"/>
    <w:rsid w:val="005C3B1A"/>
    <w:rsid w:val="005C5531"/>
    <w:rsid w:val="005C7CD1"/>
    <w:rsid w:val="005D1D28"/>
    <w:rsid w:val="005D4185"/>
    <w:rsid w:val="005D6B63"/>
    <w:rsid w:val="005E2A23"/>
    <w:rsid w:val="005E2F87"/>
    <w:rsid w:val="005E6DDE"/>
    <w:rsid w:val="005E6E1C"/>
    <w:rsid w:val="005F0648"/>
    <w:rsid w:val="005F0C87"/>
    <w:rsid w:val="005F0EBB"/>
    <w:rsid w:val="005F283B"/>
    <w:rsid w:val="005F4400"/>
    <w:rsid w:val="006001E0"/>
    <w:rsid w:val="00605F4A"/>
    <w:rsid w:val="00610232"/>
    <w:rsid w:val="006111A9"/>
    <w:rsid w:val="00616DA5"/>
    <w:rsid w:val="0062161D"/>
    <w:rsid w:val="00622570"/>
    <w:rsid w:val="00622991"/>
    <w:rsid w:val="00622AE3"/>
    <w:rsid w:val="00624BD2"/>
    <w:rsid w:val="00625261"/>
    <w:rsid w:val="0062578D"/>
    <w:rsid w:val="00625902"/>
    <w:rsid w:val="00627D35"/>
    <w:rsid w:val="00627FE1"/>
    <w:rsid w:val="00630558"/>
    <w:rsid w:val="006318B5"/>
    <w:rsid w:val="00634130"/>
    <w:rsid w:val="006372E5"/>
    <w:rsid w:val="00641CFD"/>
    <w:rsid w:val="0064250E"/>
    <w:rsid w:val="00646010"/>
    <w:rsid w:val="0065062F"/>
    <w:rsid w:val="00652121"/>
    <w:rsid w:val="00652B5B"/>
    <w:rsid w:val="00653003"/>
    <w:rsid w:val="00655481"/>
    <w:rsid w:val="00657384"/>
    <w:rsid w:val="0065739F"/>
    <w:rsid w:val="00660091"/>
    <w:rsid w:val="00660288"/>
    <w:rsid w:val="00661B79"/>
    <w:rsid w:val="00661CD0"/>
    <w:rsid w:val="0066321A"/>
    <w:rsid w:val="00663C5B"/>
    <w:rsid w:val="0066443E"/>
    <w:rsid w:val="00665AC8"/>
    <w:rsid w:val="006662F6"/>
    <w:rsid w:val="00667326"/>
    <w:rsid w:val="006676A4"/>
    <w:rsid w:val="0067169D"/>
    <w:rsid w:val="00671D2B"/>
    <w:rsid w:val="006766F4"/>
    <w:rsid w:val="00680DEB"/>
    <w:rsid w:val="006814F4"/>
    <w:rsid w:val="00683952"/>
    <w:rsid w:val="00686C96"/>
    <w:rsid w:val="00687DA3"/>
    <w:rsid w:val="00690759"/>
    <w:rsid w:val="0069180E"/>
    <w:rsid w:val="006924FB"/>
    <w:rsid w:val="00692A69"/>
    <w:rsid w:val="00696030"/>
    <w:rsid w:val="006963FA"/>
    <w:rsid w:val="006A11F5"/>
    <w:rsid w:val="006A1E09"/>
    <w:rsid w:val="006A581A"/>
    <w:rsid w:val="006A6646"/>
    <w:rsid w:val="006A710C"/>
    <w:rsid w:val="006A7754"/>
    <w:rsid w:val="006B0374"/>
    <w:rsid w:val="006B07EB"/>
    <w:rsid w:val="006B2D9A"/>
    <w:rsid w:val="006B470A"/>
    <w:rsid w:val="006B5557"/>
    <w:rsid w:val="006B7B88"/>
    <w:rsid w:val="006C05B5"/>
    <w:rsid w:val="006C5890"/>
    <w:rsid w:val="006D25B6"/>
    <w:rsid w:val="006D3C62"/>
    <w:rsid w:val="006D3C7A"/>
    <w:rsid w:val="006D5A75"/>
    <w:rsid w:val="006E1AA2"/>
    <w:rsid w:val="006E2216"/>
    <w:rsid w:val="006E2B1D"/>
    <w:rsid w:val="006E3995"/>
    <w:rsid w:val="006E425D"/>
    <w:rsid w:val="006E4F85"/>
    <w:rsid w:val="006F31A7"/>
    <w:rsid w:val="006F451E"/>
    <w:rsid w:val="006F48F6"/>
    <w:rsid w:val="006F6014"/>
    <w:rsid w:val="006F684E"/>
    <w:rsid w:val="006F7A18"/>
    <w:rsid w:val="00701727"/>
    <w:rsid w:val="00701B9F"/>
    <w:rsid w:val="00702088"/>
    <w:rsid w:val="0070597E"/>
    <w:rsid w:val="0070620C"/>
    <w:rsid w:val="00706E90"/>
    <w:rsid w:val="00712A2A"/>
    <w:rsid w:val="00714D39"/>
    <w:rsid w:val="00720E89"/>
    <w:rsid w:val="00721CE4"/>
    <w:rsid w:val="0072375F"/>
    <w:rsid w:val="00724E64"/>
    <w:rsid w:val="00726BA4"/>
    <w:rsid w:val="00727855"/>
    <w:rsid w:val="00727BB9"/>
    <w:rsid w:val="00732133"/>
    <w:rsid w:val="007326D6"/>
    <w:rsid w:val="0073443D"/>
    <w:rsid w:val="007427A5"/>
    <w:rsid w:val="00742DB7"/>
    <w:rsid w:val="00743FD7"/>
    <w:rsid w:val="00744025"/>
    <w:rsid w:val="00745897"/>
    <w:rsid w:val="007460F2"/>
    <w:rsid w:val="00750F8E"/>
    <w:rsid w:val="0075102E"/>
    <w:rsid w:val="0075266E"/>
    <w:rsid w:val="00752A33"/>
    <w:rsid w:val="007537F0"/>
    <w:rsid w:val="007540BC"/>
    <w:rsid w:val="00755F5C"/>
    <w:rsid w:val="007566AF"/>
    <w:rsid w:val="007566C4"/>
    <w:rsid w:val="00757627"/>
    <w:rsid w:val="00760126"/>
    <w:rsid w:val="00760B00"/>
    <w:rsid w:val="00762287"/>
    <w:rsid w:val="00770201"/>
    <w:rsid w:val="00770763"/>
    <w:rsid w:val="00772D38"/>
    <w:rsid w:val="0077339C"/>
    <w:rsid w:val="00773876"/>
    <w:rsid w:val="00773F99"/>
    <w:rsid w:val="00774AE6"/>
    <w:rsid w:val="0077548C"/>
    <w:rsid w:val="00775C7B"/>
    <w:rsid w:val="0077675D"/>
    <w:rsid w:val="007768AD"/>
    <w:rsid w:val="00777C25"/>
    <w:rsid w:val="00780467"/>
    <w:rsid w:val="007804E7"/>
    <w:rsid w:val="0078204B"/>
    <w:rsid w:val="007838DB"/>
    <w:rsid w:val="00785314"/>
    <w:rsid w:val="0078585B"/>
    <w:rsid w:val="007862E3"/>
    <w:rsid w:val="00790B73"/>
    <w:rsid w:val="00791D25"/>
    <w:rsid w:val="007959D7"/>
    <w:rsid w:val="007A0533"/>
    <w:rsid w:val="007A34A2"/>
    <w:rsid w:val="007B2695"/>
    <w:rsid w:val="007B5741"/>
    <w:rsid w:val="007B6440"/>
    <w:rsid w:val="007B6FD4"/>
    <w:rsid w:val="007C0B56"/>
    <w:rsid w:val="007C3778"/>
    <w:rsid w:val="007C4B7E"/>
    <w:rsid w:val="007C6798"/>
    <w:rsid w:val="007C6FB4"/>
    <w:rsid w:val="007D25A8"/>
    <w:rsid w:val="007D4B7E"/>
    <w:rsid w:val="007D6518"/>
    <w:rsid w:val="007D74DA"/>
    <w:rsid w:val="007D79F3"/>
    <w:rsid w:val="007D7E86"/>
    <w:rsid w:val="007E089B"/>
    <w:rsid w:val="007E0B44"/>
    <w:rsid w:val="007E0F8A"/>
    <w:rsid w:val="007E14DF"/>
    <w:rsid w:val="007E3A99"/>
    <w:rsid w:val="007E743D"/>
    <w:rsid w:val="007E79ED"/>
    <w:rsid w:val="007F3764"/>
    <w:rsid w:val="007F50FB"/>
    <w:rsid w:val="007F52BA"/>
    <w:rsid w:val="007F6833"/>
    <w:rsid w:val="007F6844"/>
    <w:rsid w:val="008030EA"/>
    <w:rsid w:val="00803A89"/>
    <w:rsid w:val="00804EF9"/>
    <w:rsid w:val="00805D5A"/>
    <w:rsid w:val="00807DC3"/>
    <w:rsid w:val="008106B1"/>
    <w:rsid w:val="0081292D"/>
    <w:rsid w:val="008163D4"/>
    <w:rsid w:val="00816E5D"/>
    <w:rsid w:val="00817595"/>
    <w:rsid w:val="0082336C"/>
    <w:rsid w:val="008259A1"/>
    <w:rsid w:val="00826C14"/>
    <w:rsid w:val="00830789"/>
    <w:rsid w:val="008307A0"/>
    <w:rsid w:val="00833F1A"/>
    <w:rsid w:val="00836E42"/>
    <w:rsid w:val="00837597"/>
    <w:rsid w:val="00837BE1"/>
    <w:rsid w:val="00843EB7"/>
    <w:rsid w:val="00846196"/>
    <w:rsid w:val="00854798"/>
    <w:rsid w:val="00856C6E"/>
    <w:rsid w:val="008572D1"/>
    <w:rsid w:val="008633B8"/>
    <w:rsid w:val="00864D94"/>
    <w:rsid w:val="0087009D"/>
    <w:rsid w:val="0087533C"/>
    <w:rsid w:val="00875A71"/>
    <w:rsid w:val="008766F7"/>
    <w:rsid w:val="00877379"/>
    <w:rsid w:val="00882783"/>
    <w:rsid w:val="00883A95"/>
    <w:rsid w:val="00890CA6"/>
    <w:rsid w:val="0089200A"/>
    <w:rsid w:val="008A0CFD"/>
    <w:rsid w:val="008A0E4B"/>
    <w:rsid w:val="008A1DAA"/>
    <w:rsid w:val="008B1463"/>
    <w:rsid w:val="008B21D1"/>
    <w:rsid w:val="008B4806"/>
    <w:rsid w:val="008B67CC"/>
    <w:rsid w:val="008C1E2E"/>
    <w:rsid w:val="008C20CA"/>
    <w:rsid w:val="008D15D6"/>
    <w:rsid w:val="008D36E6"/>
    <w:rsid w:val="008D513A"/>
    <w:rsid w:val="008E22D1"/>
    <w:rsid w:val="008E4044"/>
    <w:rsid w:val="008E43AC"/>
    <w:rsid w:val="008E520C"/>
    <w:rsid w:val="008E5FC4"/>
    <w:rsid w:val="008F1EB8"/>
    <w:rsid w:val="008F23BB"/>
    <w:rsid w:val="008F5693"/>
    <w:rsid w:val="008F584B"/>
    <w:rsid w:val="00902DAC"/>
    <w:rsid w:val="00904A4A"/>
    <w:rsid w:val="00906864"/>
    <w:rsid w:val="00907E82"/>
    <w:rsid w:val="00911420"/>
    <w:rsid w:val="009144D1"/>
    <w:rsid w:val="00914F1D"/>
    <w:rsid w:val="00915332"/>
    <w:rsid w:val="00916FAF"/>
    <w:rsid w:val="00921C12"/>
    <w:rsid w:val="00922DEC"/>
    <w:rsid w:val="00927AEF"/>
    <w:rsid w:val="0093148A"/>
    <w:rsid w:val="009320D6"/>
    <w:rsid w:val="0093215F"/>
    <w:rsid w:val="00933306"/>
    <w:rsid w:val="00933DDA"/>
    <w:rsid w:val="0093496F"/>
    <w:rsid w:val="00937943"/>
    <w:rsid w:val="009477BF"/>
    <w:rsid w:val="0094795A"/>
    <w:rsid w:val="009501C3"/>
    <w:rsid w:val="0095054D"/>
    <w:rsid w:val="009514A2"/>
    <w:rsid w:val="00952873"/>
    <w:rsid w:val="00952927"/>
    <w:rsid w:val="0095397B"/>
    <w:rsid w:val="00955F6E"/>
    <w:rsid w:val="009602B8"/>
    <w:rsid w:val="00960D7E"/>
    <w:rsid w:val="00961145"/>
    <w:rsid w:val="00961194"/>
    <w:rsid w:val="0096187C"/>
    <w:rsid w:val="00961C54"/>
    <w:rsid w:val="00964B61"/>
    <w:rsid w:val="00964F1B"/>
    <w:rsid w:val="00966163"/>
    <w:rsid w:val="00967578"/>
    <w:rsid w:val="009677F4"/>
    <w:rsid w:val="00971530"/>
    <w:rsid w:val="00974357"/>
    <w:rsid w:val="009753E3"/>
    <w:rsid w:val="00975D8E"/>
    <w:rsid w:val="0098081B"/>
    <w:rsid w:val="009823A8"/>
    <w:rsid w:val="00984DE4"/>
    <w:rsid w:val="00991D6E"/>
    <w:rsid w:val="00992A12"/>
    <w:rsid w:val="00992B7F"/>
    <w:rsid w:val="0099597B"/>
    <w:rsid w:val="00997E8C"/>
    <w:rsid w:val="009A0E75"/>
    <w:rsid w:val="009A7323"/>
    <w:rsid w:val="009B0F3E"/>
    <w:rsid w:val="009B1DC7"/>
    <w:rsid w:val="009B2DE1"/>
    <w:rsid w:val="009B419F"/>
    <w:rsid w:val="009C217C"/>
    <w:rsid w:val="009C5B6E"/>
    <w:rsid w:val="009D073A"/>
    <w:rsid w:val="009D2A74"/>
    <w:rsid w:val="009D3BEE"/>
    <w:rsid w:val="009D423F"/>
    <w:rsid w:val="009D4794"/>
    <w:rsid w:val="009D5047"/>
    <w:rsid w:val="009D556B"/>
    <w:rsid w:val="009D619C"/>
    <w:rsid w:val="009E0ACF"/>
    <w:rsid w:val="009E1C2C"/>
    <w:rsid w:val="009E5E90"/>
    <w:rsid w:val="009E7299"/>
    <w:rsid w:val="009F1F9C"/>
    <w:rsid w:val="009F4F0D"/>
    <w:rsid w:val="009F5BF8"/>
    <w:rsid w:val="009F6730"/>
    <w:rsid w:val="009F6A6B"/>
    <w:rsid w:val="00A000FD"/>
    <w:rsid w:val="00A04E0B"/>
    <w:rsid w:val="00A071C2"/>
    <w:rsid w:val="00A07D33"/>
    <w:rsid w:val="00A10CD3"/>
    <w:rsid w:val="00A1105F"/>
    <w:rsid w:val="00A13F19"/>
    <w:rsid w:val="00A148E3"/>
    <w:rsid w:val="00A1597E"/>
    <w:rsid w:val="00A20CA2"/>
    <w:rsid w:val="00A22947"/>
    <w:rsid w:val="00A2401D"/>
    <w:rsid w:val="00A30A5B"/>
    <w:rsid w:val="00A31A64"/>
    <w:rsid w:val="00A33C11"/>
    <w:rsid w:val="00A34F8B"/>
    <w:rsid w:val="00A355F4"/>
    <w:rsid w:val="00A36F00"/>
    <w:rsid w:val="00A37983"/>
    <w:rsid w:val="00A41CBB"/>
    <w:rsid w:val="00A53958"/>
    <w:rsid w:val="00A553DE"/>
    <w:rsid w:val="00A55AD4"/>
    <w:rsid w:val="00A56B9C"/>
    <w:rsid w:val="00A57035"/>
    <w:rsid w:val="00A57FC0"/>
    <w:rsid w:val="00A65958"/>
    <w:rsid w:val="00A667CB"/>
    <w:rsid w:val="00A677C2"/>
    <w:rsid w:val="00A67B93"/>
    <w:rsid w:val="00A70255"/>
    <w:rsid w:val="00A70D3E"/>
    <w:rsid w:val="00A73180"/>
    <w:rsid w:val="00A736CE"/>
    <w:rsid w:val="00A74727"/>
    <w:rsid w:val="00A767E9"/>
    <w:rsid w:val="00A83CD0"/>
    <w:rsid w:val="00A842B8"/>
    <w:rsid w:val="00A85058"/>
    <w:rsid w:val="00A87960"/>
    <w:rsid w:val="00A90D84"/>
    <w:rsid w:val="00A942E2"/>
    <w:rsid w:val="00A94772"/>
    <w:rsid w:val="00A958AE"/>
    <w:rsid w:val="00A95E16"/>
    <w:rsid w:val="00AA0374"/>
    <w:rsid w:val="00AA1E88"/>
    <w:rsid w:val="00AA55CA"/>
    <w:rsid w:val="00AA6020"/>
    <w:rsid w:val="00AA78A8"/>
    <w:rsid w:val="00AB198D"/>
    <w:rsid w:val="00AB38DF"/>
    <w:rsid w:val="00AB78AC"/>
    <w:rsid w:val="00AC5A16"/>
    <w:rsid w:val="00AC7098"/>
    <w:rsid w:val="00AD29EC"/>
    <w:rsid w:val="00AD5142"/>
    <w:rsid w:val="00AD55F2"/>
    <w:rsid w:val="00AD7B54"/>
    <w:rsid w:val="00AE1D86"/>
    <w:rsid w:val="00AE26F5"/>
    <w:rsid w:val="00AE3217"/>
    <w:rsid w:val="00AE32B4"/>
    <w:rsid w:val="00AE6509"/>
    <w:rsid w:val="00AE6DDF"/>
    <w:rsid w:val="00AF168A"/>
    <w:rsid w:val="00AF19B7"/>
    <w:rsid w:val="00AF242A"/>
    <w:rsid w:val="00AF3FBF"/>
    <w:rsid w:val="00AF49E6"/>
    <w:rsid w:val="00AF4C7B"/>
    <w:rsid w:val="00B0536B"/>
    <w:rsid w:val="00B130EA"/>
    <w:rsid w:val="00B160E2"/>
    <w:rsid w:val="00B204D7"/>
    <w:rsid w:val="00B20F0F"/>
    <w:rsid w:val="00B225B8"/>
    <w:rsid w:val="00B24225"/>
    <w:rsid w:val="00B24EAF"/>
    <w:rsid w:val="00B25CC6"/>
    <w:rsid w:val="00B25FAA"/>
    <w:rsid w:val="00B26910"/>
    <w:rsid w:val="00B30AB2"/>
    <w:rsid w:val="00B31560"/>
    <w:rsid w:val="00B31EE2"/>
    <w:rsid w:val="00B32F97"/>
    <w:rsid w:val="00B3685B"/>
    <w:rsid w:val="00B3702F"/>
    <w:rsid w:val="00B37CE3"/>
    <w:rsid w:val="00B40E55"/>
    <w:rsid w:val="00B435DF"/>
    <w:rsid w:val="00B44767"/>
    <w:rsid w:val="00B46E34"/>
    <w:rsid w:val="00B5402A"/>
    <w:rsid w:val="00B54DEB"/>
    <w:rsid w:val="00B57F27"/>
    <w:rsid w:val="00B60476"/>
    <w:rsid w:val="00B60B9D"/>
    <w:rsid w:val="00B63E68"/>
    <w:rsid w:val="00B67493"/>
    <w:rsid w:val="00B67D06"/>
    <w:rsid w:val="00B67E9F"/>
    <w:rsid w:val="00B71D22"/>
    <w:rsid w:val="00B72414"/>
    <w:rsid w:val="00B817D5"/>
    <w:rsid w:val="00B838BD"/>
    <w:rsid w:val="00B83EBC"/>
    <w:rsid w:val="00B85287"/>
    <w:rsid w:val="00B8588B"/>
    <w:rsid w:val="00B906EF"/>
    <w:rsid w:val="00B91DAE"/>
    <w:rsid w:val="00B9332A"/>
    <w:rsid w:val="00BA23A8"/>
    <w:rsid w:val="00BA2E1F"/>
    <w:rsid w:val="00BA6953"/>
    <w:rsid w:val="00BA6B3C"/>
    <w:rsid w:val="00BB43ED"/>
    <w:rsid w:val="00BC5D6D"/>
    <w:rsid w:val="00BC5D8E"/>
    <w:rsid w:val="00BD17A9"/>
    <w:rsid w:val="00BD27CA"/>
    <w:rsid w:val="00BD2E90"/>
    <w:rsid w:val="00BD324E"/>
    <w:rsid w:val="00BD3853"/>
    <w:rsid w:val="00BD3868"/>
    <w:rsid w:val="00BD4799"/>
    <w:rsid w:val="00BD52E5"/>
    <w:rsid w:val="00BD7267"/>
    <w:rsid w:val="00BD76A7"/>
    <w:rsid w:val="00BE07B8"/>
    <w:rsid w:val="00BE2DA8"/>
    <w:rsid w:val="00BF0766"/>
    <w:rsid w:val="00BF11BD"/>
    <w:rsid w:val="00BF19F5"/>
    <w:rsid w:val="00BF580D"/>
    <w:rsid w:val="00BF6859"/>
    <w:rsid w:val="00C026AE"/>
    <w:rsid w:val="00C029DE"/>
    <w:rsid w:val="00C13EFE"/>
    <w:rsid w:val="00C14C45"/>
    <w:rsid w:val="00C15639"/>
    <w:rsid w:val="00C17578"/>
    <w:rsid w:val="00C21520"/>
    <w:rsid w:val="00C273ED"/>
    <w:rsid w:val="00C31DEE"/>
    <w:rsid w:val="00C338FE"/>
    <w:rsid w:val="00C33FA4"/>
    <w:rsid w:val="00C3798F"/>
    <w:rsid w:val="00C41822"/>
    <w:rsid w:val="00C41F45"/>
    <w:rsid w:val="00C42327"/>
    <w:rsid w:val="00C438D6"/>
    <w:rsid w:val="00C44ACC"/>
    <w:rsid w:val="00C454B3"/>
    <w:rsid w:val="00C459F1"/>
    <w:rsid w:val="00C46502"/>
    <w:rsid w:val="00C51DE4"/>
    <w:rsid w:val="00C527B4"/>
    <w:rsid w:val="00C57A12"/>
    <w:rsid w:val="00C61341"/>
    <w:rsid w:val="00C63C16"/>
    <w:rsid w:val="00C6651A"/>
    <w:rsid w:val="00C7278B"/>
    <w:rsid w:val="00C74DF8"/>
    <w:rsid w:val="00C778DC"/>
    <w:rsid w:val="00C80677"/>
    <w:rsid w:val="00C820EF"/>
    <w:rsid w:val="00C82A52"/>
    <w:rsid w:val="00C82BB5"/>
    <w:rsid w:val="00C83B1F"/>
    <w:rsid w:val="00C85ACE"/>
    <w:rsid w:val="00C85F3B"/>
    <w:rsid w:val="00C86C89"/>
    <w:rsid w:val="00C90E00"/>
    <w:rsid w:val="00C93FA6"/>
    <w:rsid w:val="00CA021F"/>
    <w:rsid w:val="00CA213A"/>
    <w:rsid w:val="00CA35B6"/>
    <w:rsid w:val="00CA3972"/>
    <w:rsid w:val="00CA5227"/>
    <w:rsid w:val="00CA53BC"/>
    <w:rsid w:val="00CA624A"/>
    <w:rsid w:val="00CA683C"/>
    <w:rsid w:val="00CB0857"/>
    <w:rsid w:val="00CB0EB8"/>
    <w:rsid w:val="00CB2761"/>
    <w:rsid w:val="00CB3468"/>
    <w:rsid w:val="00CB3E31"/>
    <w:rsid w:val="00CC58E1"/>
    <w:rsid w:val="00CC5C29"/>
    <w:rsid w:val="00CC5C98"/>
    <w:rsid w:val="00CC78C2"/>
    <w:rsid w:val="00CD3F1B"/>
    <w:rsid w:val="00CD438C"/>
    <w:rsid w:val="00CD5FDC"/>
    <w:rsid w:val="00CE0E64"/>
    <w:rsid w:val="00CE1734"/>
    <w:rsid w:val="00CE1BA7"/>
    <w:rsid w:val="00CE3B1D"/>
    <w:rsid w:val="00CF352D"/>
    <w:rsid w:val="00CF543F"/>
    <w:rsid w:val="00CF79AD"/>
    <w:rsid w:val="00D0070F"/>
    <w:rsid w:val="00D024DC"/>
    <w:rsid w:val="00D037F0"/>
    <w:rsid w:val="00D07161"/>
    <w:rsid w:val="00D07347"/>
    <w:rsid w:val="00D146BB"/>
    <w:rsid w:val="00D1664E"/>
    <w:rsid w:val="00D16C2F"/>
    <w:rsid w:val="00D16F8F"/>
    <w:rsid w:val="00D23B3A"/>
    <w:rsid w:val="00D24F51"/>
    <w:rsid w:val="00D263D2"/>
    <w:rsid w:val="00D26EA9"/>
    <w:rsid w:val="00D318AE"/>
    <w:rsid w:val="00D34118"/>
    <w:rsid w:val="00D36F39"/>
    <w:rsid w:val="00D401FF"/>
    <w:rsid w:val="00D407CE"/>
    <w:rsid w:val="00D410E5"/>
    <w:rsid w:val="00D44E71"/>
    <w:rsid w:val="00D45911"/>
    <w:rsid w:val="00D45C0F"/>
    <w:rsid w:val="00D55959"/>
    <w:rsid w:val="00D611EB"/>
    <w:rsid w:val="00D616B4"/>
    <w:rsid w:val="00D62044"/>
    <w:rsid w:val="00D65E26"/>
    <w:rsid w:val="00D673FA"/>
    <w:rsid w:val="00D7150B"/>
    <w:rsid w:val="00D71C14"/>
    <w:rsid w:val="00D71C15"/>
    <w:rsid w:val="00D7363A"/>
    <w:rsid w:val="00D75D3B"/>
    <w:rsid w:val="00D76E06"/>
    <w:rsid w:val="00D80F60"/>
    <w:rsid w:val="00D81120"/>
    <w:rsid w:val="00D91804"/>
    <w:rsid w:val="00D952ED"/>
    <w:rsid w:val="00D95312"/>
    <w:rsid w:val="00D960E1"/>
    <w:rsid w:val="00D96E6F"/>
    <w:rsid w:val="00D97DD0"/>
    <w:rsid w:val="00DA1856"/>
    <w:rsid w:val="00DA1E50"/>
    <w:rsid w:val="00DA1E83"/>
    <w:rsid w:val="00DA2CAB"/>
    <w:rsid w:val="00DA3893"/>
    <w:rsid w:val="00DA646B"/>
    <w:rsid w:val="00DA682F"/>
    <w:rsid w:val="00DA7CAA"/>
    <w:rsid w:val="00DB07FE"/>
    <w:rsid w:val="00DB0EA6"/>
    <w:rsid w:val="00DB1D52"/>
    <w:rsid w:val="00DB2202"/>
    <w:rsid w:val="00DB37CE"/>
    <w:rsid w:val="00DB433B"/>
    <w:rsid w:val="00DB4C38"/>
    <w:rsid w:val="00DB54A5"/>
    <w:rsid w:val="00DB7C59"/>
    <w:rsid w:val="00DC0626"/>
    <w:rsid w:val="00DC15E8"/>
    <w:rsid w:val="00DC227D"/>
    <w:rsid w:val="00DC2503"/>
    <w:rsid w:val="00DC3969"/>
    <w:rsid w:val="00DC5BAA"/>
    <w:rsid w:val="00DC6EEE"/>
    <w:rsid w:val="00DE35AA"/>
    <w:rsid w:val="00DF0A59"/>
    <w:rsid w:val="00DF1F5D"/>
    <w:rsid w:val="00DF26FC"/>
    <w:rsid w:val="00DF680B"/>
    <w:rsid w:val="00E01696"/>
    <w:rsid w:val="00E01FBB"/>
    <w:rsid w:val="00E02625"/>
    <w:rsid w:val="00E0459D"/>
    <w:rsid w:val="00E04BFD"/>
    <w:rsid w:val="00E141AF"/>
    <w:rsid w:val="00E21E62"/>
    <w:rsid w:val="00E2356E"/>
    <w:rsid w:val="00E253E7"/>
    <w:rsid w:val="00E25A4E"/>
    <w:rsid w:val="00E265F7"/>
    <w:rsid w:val="00E2758F"/>
    <w:rsid w:val="00E31776"/>
    <w:rsid w:val="00E31C8E"/>
    <w:rsid w:val="00E3293D"/>
    <w:rsid w:val="00E37834"/>
    <w:rsid w:val="00E37D2C"/>
    <w:rsid w:val="00E404C1"/>
    <w:rsid w:val="00E4079A"/>
    <w:rsid w:val="00E44B6B"/>
    <w:rsid w:val="00E46FD7"/>
    <w:rsid w:val="00E47FC8"/>
    <w:rsid w:val="00E500C6"/>
    <w:rsid w:val="00E524D9"/>
    <w:rsid w:val="00E542BE"/>
    <w:rsid w:val="00E55ECE"/>
    <w:rsid w:val="00E56D9E"/>
    <w:rsid w:val="00E57B1C"/>
    <w:rsid w:val="00E64103"/>
    <w:rsid w:val="00E6558F"/>
    <w:rsid w:val="00E66CF7"/>
    <w:rsid w:val="00E66DBF"/>
    <w:rsid w:val="00E7123A"/>
    <w:rsid w:val="00E71E51"/>
    <w:rsid w:val="00E74063"/>
    <w:rsid w:val="00E75200"/>
    <w:rsid w:val="00E76065"/>
    <w:rsid w:val="00E8154A"/>
    <w:rsid w:val="00E8194E"/>
    <w:rsid w:val="00E83E19"/>
    <w:rsid w:val="00E843D4"/>
    <w:rsid w:val="00E868B0"/>
    <w:rsid w:val="00E92178"/>
    <w:rsid w:val="00E937A0"/>
    <w:rsid w:val="00E93CC0"/>
    <w:rsid w:val="00E94C9E"/>
    <w:rsid w:val="00E968E0"/>
    <w:rsid w:val="00EA53A5"/>
    <w:rsid w:val="00EA55DF"/>
    <w:rsid w:val="00EA670B"/>
    <w:rsid w:val="00EB1337"/>
    <w:rsid w:val="00EB1DDC"/>
    <w:rsid w:val="00EB52ED"/>
    <w:rsid w:val="00EB6771"/>
    <w:rsid w:val="00EC0B28"/>
    <w:rsid w:val="00EC15F8"/>
    <w:rsid w:val="00EC1984"/>
    <w:rsid w:val="00EC1D95"/>
    <w:rsid w:val="00EC21FE"/>
    <w:rsid w:val="00EC4E79"/>
    <w:rsid w:val="00EC55B1"/>
    <w:rsid w:val="00ED031E"/>
    <w:rsid w:val="00ED6E28"/>
    <w:rsid w:val="00EE06DC"/>
    <w:rsid w:val="00EE0ABB"/>
    <w:rsid w:val="00EE1547"/>
    <w:rsid w:val="00EE1C01"/>
    <w:rsid w:val="00EE6C4D"/>
    <w:rsid w:val="00EF0723"/>
    <w:rsid w:val="00EF5B8B"/>
    <w:rsid w:val="00EF73A5"/>
    <w:rsid w:val="00F002E2"/>
    <w:rsid w:val="00F0147F"/>
    <w:rsid w:val="00F04535"/>
    <w:rsid w:val="00F10ED1"/>
    <w:rsid w:val="00F12776"/>
    <w:rsid w:val="00F1416F"/>
    <w:rsid w:val="00F175D2"/>
    <w:rsid w:val="00F176EF"/>
    <w:rsid w:val="00F200AC"/>
    <w:rsid w:val="00F2150A"/>
    <w:rsid w:val="00F2279E"/>
    <w:rsid w:val="00F24AAA"/>
    <w:rsid w:val="00F271B5"/>
    <w:rsid w:val="00F32474"/>
    <w:rsid w:val="00F400D8"/>
    <w:rsid w:val="00F41A43"/>
    <w:rsid w:val="00F454DD"/>
    <w:rsid w:val="00F4680E"/>
    <w:rsid w:val="00F4753E"/>
    <w:rsid w:val="00F47EAE"/>
    <w:rsid w:val="00F5165E"/>
    <w:rsid w:val="00F571AC"/>
    <w:rsid w:val="00F57C4D"/>
    <w:rsid w:val="00F602A9"/>
    <w:rsid w:val="00F64D1F"/>
    <w:rsid w:val="00F65FDD"/>
    <w:rsid w:val="00F727D3"/>
    <w:rsid w:val="00F72ED2"/>
    <w:rsid w:val="00F73D9E"/>
    <w:rsid w:val="00F73F58"/>
    <w:rsid w:val="00F74D4E"/>
    <w:rsid w:val="00F76ADA"/>
    <w:rsid w:val="00F7715C"/>
    <w:rsid w:val="00F805FB"/>
    <w:rsid w:val="00F80BFC"/>
    <w:rsid w:val="00F82D76"/>
    <w:rsid w:val="00F90B3C"/>
    <w:rsid w:val="00F91A17"/>
    <w:rsid w:val="00F932AB"/>
    <w:rsid w:val="00F96CB5"/>
    <w:rsid w:val="00F9777A"/>
    <w:rsid w:val="00F97DF6"/>
    <w:rsid w:val="00FA0219"/>
    <w:rsid w:val="00FA0241"/>
    <w:rsid w:val="00FA2E63"/>
    <w:rsid w:val="00FA6897"/>
    <w:rsid w:val="00FB0D89"/>
    <w:rsid w:val="00FB4650"/>
    <w:rsid w:val="00FB46F8"/>
    <w:rsid w:val="00FB6A87"/>
    <w:rsid w:val="00FB6AAE"/>
    <w:rsid w:val="00FC6FB7"/>
    <w:rsid w:val="00FC7BEE"/>
    <w:rsid w:val="00FD0DBE"/>
    <w:rsid w:val="00FD1043"/>
    <w:rsid w:val="00FD4A6C"/>
    <w:rsid w:val="00FD708A"/>
    <w:rsid w:val="00FE2202"/>
    <w:rsid w:val="00FE27FA"/>
    <w:rsid w:val="00FE7BCA"/>
    <w:rsid w:val="00FF11D5"/>
    <w:rsid w:val="00FF2EC4"/>
    <w:rsid w:val="00FF4CC9"/>
    <w:rsid w:val="00FF4EFC"/>
    <w:rsid w:val="00FF51FA"/>
    <w:rsid w:val="00FF5892"/>
    <w:rsid w:val="00FF59D8"/>
    <w:rsid w:val="00FF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374F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HAnsi" w:hAnsi="Helvetica" w:cs="Times New Roman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16"/>
    <w:rPr>
      <w:rFonts w:eastAsia="Calibri"/>
    </w:rPr>
  </w:style>
  <w:style w:type="paragraph" w:styleId="Heading1">
    <w:name w:val="heading 1"/>
    <w:basedOn w:val="Normal"/>
    <w:link w:val="Heading1Char"/>
    <w:uiPriority w:val="9"/>
    <w:qFormat/>
    <w:rsid w:val="00CB2761"/>
    <w:pPr>
      <w:spacing w:before="100" w:beforeAutospacing="1" w:after="100" w:afterAutospacing="1" w:line="240" w:lineRule="auto"/>
      <w:outlineLvl w:val="0"/>
    </w:pPr>
    <w:rPr>
      <w:rFonts w:ascii="Times" w:eastAsiaTheme="minorHAnsi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B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67B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67B9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20E89"/>
  </w:style>
  <w:style w:type="paragraph" w:styleId="BalloonText">
    <w:name w:val="Balloon Text"/>
    <w:basedOn w:val="Normal"/>
    <w:link w:val="BalloonTextChar"/>
    <w:uiPriority w:val="99"/>
    <w:semiHidden/>
    <w:unhideWhenUsed/>
    <w:rsid w:val="00281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294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6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88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88F"/>
    <w:rPr>
      <w:rFonts w:eastAsia="Calibr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88F"/>
    <w:rPr>
      <w:rFonts w:eastAsia="Calibri"/>
      <w:b/>
      <w:bCs/>
      <w:szCs w:val="20"/>
    </w:rPr>
  </w:style>
  <w:style w:type="table" w:styleId="TableGrid">
    <w:name w:val="Table Grid"/>
    <w:basedOn w:val="TableNormal"/>
    <w:uiPriority w:val="59"/>
    <w:rsid w:val="00671D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76274"/>
    <w:pPr>
      <w:spacing w:after="0" w:line="240" w:lineRule="auto"/>
    </w:pPr>
    <w:rPr>
      <w:rFonts w:eastAsia="Calibri"/>
    </w:rPr>
  </w:style>
  <w:style w:type="paragraph" w:styleId="Header">
    <w:name w:val="header"/>
    <w:basedOn w:val="Normal"/>
    <w:link w:val="HeaderChar"/>
    <w:uiPriority w:val="99"/>
    <w:unhideWhenUsed/>
    <w:rsid w:val="00300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9A9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300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9A9"/>
    <w:rPr>
      <w:rFonts w:eastAsia="Calibri"/>
    </w:rPr>
  </w:style>
  <w:style w:type="character" w:styleId="LineNumber">
    <w:name w:val="line number"/>
    <w:basedOn w:val="DefaultParagraphFont"/>
    <w:uiPriority w:val="99"/>
    <w:semiHidden/>
    <w:unhideWhenUsed/>
    <w:rsid w:val="009E7299"/>
  </w:style>
  <w:style w:type="character" w:customStyle="1" w:styleId="A1">
    <w:name w:val="A1"/>
    <w:uiPriority w:val="99"/>
    <w:rsid w:val="00454150"/>
    <w:rPr>
      <w:rFonts w:cs="News Gothic Std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E3A9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B2761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823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E71E2"/>
    <w:rPr>
      <w:b/>
      <w:bCs/>
    </w:rPr>
  </w:style>
  <w:style w:type="character" w:customStyle="1" w:styleId="a">
    <w:name w:val="a"/>
    <w:basedOn w:val="DefaultParagraphFont"/>
    <w:rsid w:val="00D62044"/>
  </w:style>
  <w:style w:type="character" w:customStyle="1" w:styleId="l7">
    <w:name w:val="l7"/>
    <w:basedOn w:val="DefaultParagraphFont"/>
    <w:rsid w:val="00D62044"/>
  </w:style>
  <w:style w:type="character" w:customStyle="1" w:styleId="l8">
    <w:name w:val="l8"/>
    <w:basedOn w:val="DefaultParagraphFont"/>
    <w:rsid w:val="00D62044"/>
  </w:style>
  <w:style w:type="character" w:customStyle="1" w:styleId="l6">
    <w:name w:val="l6"/>
    <w:basedOn w:val="DefaultParagraphFont"/>
    <w:rsid w:val="00D62044"/>
  </w:style>
  <w:style w:type="character" w:customStyle="1" w:styleId="l9">
    <w:name w:val="l9"/>
    <w:basedOn w:val="DefaultParagraphFont"/>
    <w:rsid w:val="00D62044"/>
  </w:style>
  <w:style w:type="paragraph" w:styleId="NormalWeb">
    <w:name w:val="Normal (Web)"/>
    <w:basedOn w:val="Normal"/>
    <w:uiPriority w:val="99"/>
    <w:unhideWhenUsed/>
    <w:rsid w:val="00D407CE"/>
    <w:pPr>
      <w:spacing w:before="100" w:beforeAutospacing="1" w:after="100" w:afterAutospacing="1" w:line="240" w:lineRule="auto"/>
    </w:pPr>
    <w:rPr>
      <w:rFonts w:ascii="Times" w:eastAsiaTheme="minorHAnsi" w:hAnsi="Times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HAnsi" w:hAnsi="Helvetica" w:cs="Times New Roman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16"/>
    <w:rPr>
      <w:rFonts w:eastAsia="Calibri"/>
    </w:rPr>
  </w:style>
  <w:style w:type="paragraph" w:styleId="Heading1">
    <w:name w:val="heading 1"/>
    <w:basedOn w:val="Normal"/>
    <w:link w:val="Heading1Char"/>
    <w:uiPriority w:val="9"/>
    <w:qFormat/>
    <w:rsid w:val="00CB2761"/>
    <w:pPr>
      <w:spacing w:before="100" w:beforeAutospacing="1" w:after="100" w:afterAutospacing="1" w:line="240" w:lineRule="auto"/>
      <w:outlineLvl w:val="0"/>
    </w:pPr>
    <w:rPr>
      <w:rFonts w:ascii="Times" w:eastAsiaTheme="minorHAnsi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B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67B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67B9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20E89"/>
  </w:style>
  <w:style w:type="paragraph" w:styleId="BalloonText">
    <w:name w:val="Balloon Text"/>
    <w:basedOn w:val="Normal"/>
    <w:link w:val="BalloonTextChar"/>
    <w:uiPriority w:val="99"/>
    <w:semiHidden/>
    <w:unhideWhenUsed/>
    <w:rsid w:val="00281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294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6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88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88F"/>
    <w:rPr>
      <w:rFonts w:eastAsia="Calibr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88F"/>
    <w:rPr>
      <w:rFonts w:eastAsia="Calibri"/>
      <w:b/>
      <w:bCs/>
      <w:szCs w:val="20"/>
    </w:rPr>
  </w:style>
  <w:style w:type="table" w:styleId="TableGrid">
    <w:name w:val="Table Grid"/>
    <w:basedOn w:val="TableNormal"/>
    <w:uiPriority w:val="59"/>
    <w:rsid w:val="00671D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76274"/>
    <w:pPr>
      <w:spacing w:after="0" w:line="240" w:lineRule="auto"/>
    </w:pPr>
    <w:rPr>
      <w:rFonts w:eastAsia="Calibri"/>
    </w:rPr>
  </w:style>
  <w:style w:type="paragraph" w:styleId="Header">
    <w:name w:val="header"/>
    <w:basedOn w:val="Normal"/>
    <w:link w:val="HeaderChar"/>
    <w:uiPriority w:val="99"/>
    <w:unhideWhenUsed/>
    <w:rsid w:val="00300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9A9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300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9A9"/>
    <w:rPr>
      <w:rFonts w:eastAsia="Calibri"/>
    </w:rPr>
  </w:style>
  <w:style w:type="character" w:styleId="LineNumber">
    <w:name w:val="line number"/>
    <w:basedOn w:val="DefaultParagraphFont"/>
    <w:uiPriority w:val="99"/>
    <w:semiHidden/>
    <w:unhideWhenUsed/>
    <w:rsid w:val="009E7299"/>
  </w:style>
  <w:style w:type="character" w:customStyle="1" w:styleId="A1">
    <w:name w:val="A1"/>
    <w:uiPriority w:val="99"/>
    <w:rsid w:val="00454150"/>
    <w:rPr>
      <w:rFonts w:cs="News Gothic Std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E3A9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B2761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823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E71E2"/>
    <w:rPr>
      <w:b/>
      <w:bCs/>
    </w:rPr>
  </w:style>
  <w:style w:type="character" w:customStyle="1" w:styleId="a">
    <w:name w:val="a"/>
    <w:basedOn w:val="DefaultParagraphFont"/>
    <w:rsid w:val="00D62044"/>
  </w:style>
  <w:style w:type="character" w:customStyle="1" w:styleId="l7">
    <w:name w:val="l7"/>
    <w:basedOn w:val="DefaultParagraphFont"/>
    <w:rsid w:val="00D62044"/>
  </w:style>
  <w:style w:type="character" w:customStyle="1" w:styleId="l8">
    <w:name w:val="l8"/>
    <w:basedOn w:val="DefaultParagraphFont"/>
    <w:rsid w:val="00D62044"/>
  </w:style>
  <w:style w:type="character" w:customStyle="1" w:styleId="l6">
    <w:name w:val="l6"/>
    <w:basedOn w:val="DefaultParagraphFont"/>
    <w:rsid w:val="00D62044"/>
  </w:style>
  <w:style w:type="character" w:customStyle="1" w:styleId="l9">
    <w:name w:val="l9"/>
    <w:basedOn w:val="DefaultParagraphFont"/>
    <w:rsid w:val="00D62044"/>
  </w:style>
  <w:style w:type="paragraph" w:styleId="NormalWeb">
    <w:name w:val="Normal (Web)"/>
    <w:basedOn w:val="Normal"/>
    <w:uiPriority w:val="99"/>
    <w:unhideWhenUsed/>
    <w:rsid w:val="00D407CE"/>
    <w:pPr>
      <w:spacing w:before="100" w:beforeAutospacing="1" w:after="100" w:afterAutospacing="1" w:line="240" w:lineRule="auto"/>
    </w:pPr>
    <w:rPr>
      <w:rFonts w:ascii="Times" w:eastAsiaTheme="minorHAnsi" w:hAnsi="Times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D910FB-CB0C-49C2-8173-57AB02652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ult</dc:creator>
  <cp:lastModifiedBy>Brian A. Nault</cp:lastModifiedBy>
  <cp:revision>3</cp:revision>
  <cp:lastPrinted>2014-02-03T19:41:00Z</cp:lastPrinted>
  <dcterms:created xsi:type="dcterms:W3CDTF">2014-03-30T14:17:00Z</dcterms:created>
  <dcterms:modified xsi:type="dcterms:W3CDTF">2014-03-30T14:17:00Z</dcterms:modified>
</cp:coreProperties>
</file>